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7119" w14:textId="77777777" w:rsidR="006D2508" w:rsidRDefault="006D2508" w:rsidP="00B2326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5DAA9E47" w14:textId="77777777" w:rsidR="006D2508" w:rsidRDefault="00C80263">
      <w:pPr>
        <w:spacing w:after="160" w:line="259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C80263"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574F871D" wp14:editId="20FF4013">
            <wp:extent cx="5760720" cy="2639695"/>
            <wp:effectExtent l="0" t="0" r="0" b="0"/>
            <wp:docPr id="16" name="Image 15">
              <a:extLst xmlns:a="http://schemas.openxmlformats.org/drawingml/2006/main">
                <a:ext uri="{FF2B5EF4-FFF2-40B4-BE49-F238E27FC236}">
                  <a16:creationId xmlns:a16="http://schemas.microsoft.com/office/drawing/2014/main" id="{5DDB7168-5229-4C1F-89B8-6CDC52EFD6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5">
                      <a:extLst>
                        <a:ext uri="{FF2B5EF4-FFF2-40B4-BE49-F238E27FC236}">
                          <a16:creationId xmlns:a16="http://schemas.microsoft.com/office/drawing/2014/main" id="{5DDB7168-5229-4C1F-89B8-6CDC52EFD6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6ED98" w14:textId="532D9045" w:rsidR="006D2508" w:rsidRPr="00812B49" w:rsidRDefault="00695643" w:rsidP="006D25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Fig</w:t>
      </w:r>
      <w:r w:rsidR="006D2508">
        <w:rPr>
          <w:rFonts w:ascii="Times New Roman" w:eastAsia="Times New Roman" w:hAnsi="Times New Roman" w:cs="Times New Roman"/>
          <w:b/>
          <w:sz w:val="24"/>
          <w:szCs w:val="24"/>
        </w:rPr>
        <w:t xml:space="preserve">: Characteristics of the mannans used in this study. </w:t>
      </w:r>
      <w:r w:rsidR="006D2508">
        <w:rPr>
          <w:rFonts w:ascii="Times New Roman" w:eastAsia="Times New Roman" w:hAnsi="Times New Roman" w:cs="Times New Roman"/>
          <w:sz w:val="24"/>
          <w:szCs w:val="24"/>
        </w:rPr>
        <w:t xml:space="preserve">Symbolic representation of glycans is given with blue dots: glucose, green dots: mannose, yellow dots: galactose. </w:t>
      </w:r>
    </w:p>
    <w:sectPr w:rsidR="006D2508" w:rsidRPr="00812B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3B"/>
    <w:rsid w:val="000F267A"/>
    <w:rsid w:val="00111E61"/>
    <w:rsid w:val="00177DBD"/>
    <w:rsid w:val="0027276C"/>
    <w:rsid w:val="0027597B"/>
    <w:rsid w:val="00276D93"/>
    <w:rsid w:val="002E63AA"/>
    <w:rsid w:val="003B5DDF"/>
    <w:rsid w:val="003C31E3"/>
    <w:rsid w:val="003E3F0C"/>
    <w:rsid w:val="00436219"/>
    <w:rsid w:val="004362C1"/>
    <w:rsid w:val="004F314C"/>
    <w:rsid w:val="005F4A72"/>
    <w:rsid w:val="00687F46"/>
    <w:rsid w:val="006948FC"/>
    <w:rsid w:val="00695643"/>
    <w:rsid w:val="006D2508"/>
    <w:rsid w:val="0072483B"/>
    <w:rsid w:val="007B45B8"/>
    <w:rsid w:val="00877CE7"/>
    <w:rsid w:val="0089026C"/>
    <w:rsid w:val="00892871"/>
    <w:rsid w:val="008C2D07"/>
    <w:rsid w:val="00907E53"/>
    <w:rsid w:val="00A856D7"/>
    <w:rsid w:val="00A97E09"/>
    <w:rsid w:val="00AF1F73"/>
    <w:rsid w:val="00B23265"/>
    <w:rsid w:val="00B816A6"/>
    <w:rsid w:val="00C3440D"/>
    <w:rsid w:val="00C80263"/>
    <w:rsid w:val="00D2191D"/>
    <w:rsid w:val="00D40BFE"/>
    <w:rsid w:val="00DC5DB8"/>
    <w:rsid w:val="00EC5EC3"/>
    <w:rsid w:val="00F8565A"/>
    <w:rsid w:val="00F9542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121D"/>
  <w15:chartTrackingRefBased/>
  <w15:docId w15:val="{F23E3408-4F10-4374-9ADF-D7B0A8A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65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1D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uturier</dc:creator>
  <cp:keywords/>
  <dc:description/>
  <cp:lastModifiedBy>chn off20</cp:lastModifiedBy>
  <cp:revision>6</cp:revision>
  <dcterms:created xsi:type="dcterms:W3CDTF">2022-03-29T07:32:00Z</dcterms:created>
  <dcterms:modified xsi:type="dcterms:W3CDTF">2022-04-15T01:18:00Z</dcterms:modified>
</cp:coreProperties>
</file>